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jc w:val="center"/>
        <w:rPr>
          <w:rFonts w:hint="eastAsia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</w:pP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Table </w:t>
      </w:r>
      <w:r>
        <w:rPr>
          <w:rFonts w:hint="eastAsia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S1 </w:t>
      </w:r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>Repetitive element annot</w:t>
      </w:r>
      <w:bookmarkStart w:id="0" w:name="_GoBack"/>
      <w:bookmarkEnd w:id="0"/>
      <w:r>
        <w:rPr>
          <w:rFonts w:hint="default" w:eastAsia="宋体" w:cs="Times New Roman"/>
          <w:i w:val="0"/>
          <w:caps w:val="0"/>
          <w:color w:val="333333"/>
          <w:spacing w:val="0"/>
          <w:sz w:val="20"/>
          <w:szCs w:val="20"/>
          <w:shd w:val="clear" w:fill="FFFFFF"/>
          <w:lang w:val="en-US" w:eastAsia="zh-CN"/>
        </w:rPr>
        <w:t xml:space="preserve">ations in the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shd w:val="clear" w:color="auto" w:fill="FFFFFF"/>
        </w:rPr>
        <w:t xml:space="preserve">C.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  <w:t>mitella</w:t>
      </w:r>
      <w:r>
        <w:rPr>
          <w:rFonts w:hint="eastAsia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  <w:t>.</w:t>
      </w:r>
    </w:p>
    <w:tbl>
      <w:tblPr>
        <w:tblStyle w:val="2"/>
        <w:tblW w:w="765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0"/>
        <w:gridCol w:w="900"/>
        <w:gridCol w:w="1140"/>
        <w:gridCol w:w="15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408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lass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number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T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otal Len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M</w:t>
            </w: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ean L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Cis-reg;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58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antisense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4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lncRNA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miRNA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32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rRNA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2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ribozyme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8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snRNA; snoRNA; CD-box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2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snRNA; snoRNA; HACA-box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snRNA; snoRNA; scaRNA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snRNA; splicing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0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Gene; tRNA;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561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ind w:left="0" w:leftChars="0" w:firstLine="0" w:firstLineChars="0"/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333333"/>
                <w:spacing w:val="0"/>
                <w:sz w:val="20"/>
                <w:szCs w:val="20"/>
                <w:shd w:val="clear" w:fill="FFFFFF"/>
                <w:lang w:val="en-US" w:eastAsia="zh-CN"/>
              </w:rPr>
              <w:t>75</w:t>
            </w:r>
          </w:p>
        </w:tc>
      </w:tr>
    </w:tbl>
    <w:p>
      <w:pPr>
        <w:ind w:left="0" w:leftChars="0" w:firstLine="0" w:firstLineChars="0"/>
        <w:rPr>
          <w:rFonts w:hint="default" w:eastAsia="宋体" w:cs="Times New Roman"/>
          <w:i/>
          <w:iCs/>
          <w:color w:val="auto"/>
          <w:sz w:val="21"/>
          <w:szCs w:val="21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20"/>
      </w:pPr>
      <w:r>
        <w:separator/>
      </w:r>
    </w:p>
  </w:endnote>
  <w:endnote w:type="continuationSeparator" w:id="1">
    <w:p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20"/>
      </w:pPr>
      <w:r>
        <w:separator/>
      </w:r>
    </w:p>
  </w:footnote>
  <w:footnote w:type="continuationSeparator" w:id="1">
    <w:p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AA601D"/>
    <w:rsid w:val="15A845B7"/>
    <w:rsid w:val="20571EDD"/>
    <w:rsid w:val="2900009A"/>
    <w:rsid w:val="38ED382E"/>
    <w:rsid w:val="3BEB4C29"/>
    <w:rsid w:val="4BA623AB"/>
    <w:rsid w:val="4C182EE8"/>
    <w:rsid w:val="4CAA601D"/>
    <w:rsid w:val="58015DFC"/>
    <w:rsid w:val="7909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0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05:07:00Z</dcterms:created>
  <dc:creator>薛婷</dc:creator>
  <cp:lastModifiedBy>薛婷</cp:lastModifiedBy>
  <dcterms:modified xsi:type="dcterms:W3CDTF">2021-07-05T06:2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FF7B835C76344D588DA8A2FEA9DA07C</vt:lpwstr>
  </property>
</Properties>
</file>